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C01" w:rsidRPr="005B69CE" w:rsidRDefault="001F3A54" w:rsidP="005B69CE">
      <w:pPr>
        <w:pStyle w:val="Default"/>
        <w:rPr>
          <w:rFonts w:eastAsia="SimSun"/>
          <w:b/>
          <w:sz w:val="22"/>
          <w:szCs w:val="22"/>
        </w:rPr>
      </w:pPr>
      <w:r w:rsidRPr="005B69CE">
        <w:rPr>
          <w:rFonts w:eastAsia="SimSun"/>
          <w:b/>
          <w:bCs/>
          <w:sz w:val="22"/>
          <w:szCs w:val="22"/>
        </w:rPr>
        <w:t xml:space="preserve">Supplementary Table </w:t>
      </w:r>
      <w:r w:rsidRPr="005B69CE">
        <w:rPr>
          <w:rFonts w:eastAsia="SimSun" w:hint="eastAsia"/>
          <w:b/>
          <w:bCs/>
          <w:sz w:val="22"/>
          <w:szCs w:val="22"/>
        </w:rPr>
        <w:t>2</w:t>
      </w:r>
      <w:r w:rsidR="00877C01" w:rsidRPr="005B69CE">
        <w:rPr>
          <w:rFonts w:eastAsia="SimSun" w:hint="eastAsia"/>
          <w:b/>
          <w:sz w:val="22"/>
          <w:szCs w:val="22"/>
        </w:rPr>
        <w:t xml:space="preserve">: </w:t>
      </w:r>
      <w:r w:rsidR="005B69CE" w:rsidRPr="005B69CE">
        <w:rPr>
          <w:rStyle w:val="A1"/>
          <w:sz w:val="22"/>
          <w:szCs w:val="22"/>
        </w:rPr>
        <w:t>Details of the 281 in</w:t>
      </w:r>
      <w:bookmarkStart w:id="0" w:name="_GoBack"/>
      <w:bookmarkEnd w:id="0"/>
      <w:r w:rsidR="005B69CE" w:rsidRPr="005B69CE">
        <w:rPr>
          <w:rStyle w:val="A1"/>
          <w:sz w:val="22"/>
          <w:szCs w:val="22"/>
        </w:rPr>
        <w:t>hibitors and 322 non-inhibitors collected from literatures and bindingDB database</w:t>
      </w:r>
    </w:p>
    <w:tbl>
      <w:tblPr>
        <w:tblW w:w="8946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66"/>
        <w:gridCol w:w="1134"/>
        <w:gridCol w:w="1559"/>
        <w:gridCol w:w="2977"/>
        <w:gridCol w:w="2410"/>
      </w:tblGrid>
      <w:tr w:rsidR="000E3750" w:rsidRPr="000E3750" w:rsidTr="00F20A57">
        <w:trPr>
          <w:trHeight w:val="285"/>
        </w:trPr>
        <w:tc>
          <w:tcPr>
            <w:tcW w:w="866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IC5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SMILES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0E3750" w:rsidRPr="000E3750" w:rsidTr="00F20A57">
        <w:trPr>
          <w:trHeight w:val="285"/>
        </w:trPr>
        <w:tc>
          <w:tcPr>
            <w:tcW w:w="866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1=NN=C(N1CCC)[C@H]2[C@@H]([C@H](C=C(O2)C(=O)O)N)NC(=O)C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1=NOC(=N1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2=NC(=NO2)CC3=CC=CC=C3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2=NNC(=N2)CC3=CC=CC=C3)C(=O)OC(C4=CC=CC=C4)C5=CC=CC=C5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7)00399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C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C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(CCCC)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(C=C1)C2=CC=CC=C2)C(=O)[C@H]3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[C@@H]([C@H](C=C(O3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)C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(CC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(C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CN(C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)CCC2=CC=CC=C2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)C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6)00542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[C@@H]([C@H]1[C@@H](C[C@@H]([C@H]1O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267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(C)C)C(=O)N1C[C@H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]([C@H]([C@@H]1CNS(=O)(=O)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(C)C)C(=O)N1C[C@H]([C@H]([C@@H]1CNC(=O)C=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(C)C)C(=O)N1C[C@H]([C@H]([C@@H]1CNC(=O)C(F)(F)F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(C)C)C(=O)N1C[C@H]([C@H]([C@@H]1CNC(=O)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(C)C)C(=O)N1C[C@H]([C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CCCC(=O)O)C(=O)N1C[C@H]([C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1C[C@@H]([C@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CC1=CC=CC=N1)C(=O)N2C[C@H]([C@H](C2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CCCCO)C(=O)N1C[C@H]([C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(C)C)C(=O)N1C[C@H]([C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CCO)C(=O)N1C[C@H]([C@H](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(C(N1C[C@H]([C@H](C1)N)C(=O)O)=O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N(CC(C)C)C(=O)N1C[C@H]([C@H](C1)N)C(=O)O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(C)C)C(=O)N1C[C@@H]([C@@H](C1)NC(=O)N(C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[C@@H]1CN(C[C@@H]1C(=O)O)C(=O)N(C(C)C)C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(C)C)C(=O)N1C[C@@H]([C@@H](C1)N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(C)C)C(=O)N1C[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@@H]([C@@H](C1)NCC2=CC=CC=C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(C)C)C(=O)N1C[C@@H]([C@@H](C1)NC(=O)C(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=O)NC[C@H]1[C@@H]([C@@H](CN1C(=O)N(CC)C(C)C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468c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O1)C(=O)O)C(=O)O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04.10.02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O1)C(=O)O)C2=CN=CN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04.10.02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848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N(C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5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[C@](O[C@H]1[C@@H]([C@@H](CO)O)O)(C(=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5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(=O)N(C1CN)C2=C(C=C(C=C2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N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6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(N(C1=O)C2=CC=C(C=C2)C(=O)O)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(N(C1=O)C2=C(C=C(C=C2)C(=O)O)N=C(N)N)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NC1=C(C=CC(=C1)C(=O)O)N2CCCC2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H]1[C@@H](C=C(O[C@@H]1[C@@H]([C@@H](CO)O)O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H]1[C@@H](C[C@](O[C@@H]1[C@@H]([C@@H](CO)O)O)(C(=O)O)O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980707k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OC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C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C1=C(C=CC(=C1)C(=O)O)N2C(=O)CCC2(C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=CC1=C(C=CC(=C1)C(=O)O)N2C(=O)CCC2(CO)CO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(=CC=C(C(=C1)COCC2=CC=CC=C2)N3C(CCC3(CO)CO)=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(=CC=C(C(=C1)CC(CCC)CCC)N2C(CCC2(CO)CO)=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5.00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N)NC(=O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C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)NC(=O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)NC(=O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@H](C=C(O1)C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N)NC(=O)C3CC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)NS(=O)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H](C=C(O2)C(=O)O)N)NC(=O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CC=C(O2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)C(=O)[C@H]2[C@@H]([C@@H](C=C(O2)C(=O)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01)00019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=C(C=C1)C(=O)NC2=CC=C(C=C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S(=O)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C#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(=O)NC1=C(C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C(=O)C1=C(C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(=O)O)N=C(N)N)S(=O)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CC1=C(C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CC1=C(C=C(C=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=C(N)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=C(N)N)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C(=O)O)N=C(N)N)/C=N\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S(=O)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(=O)O)C#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C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=C(C=C1)S(=O)(=O)NC2=CC=C(C=C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C(=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C(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S(=O)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CO)C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C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C(=O)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1=CC=C(C=C1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C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/C(=N\N=C(N)N)/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C(=S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C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/C(=N\O)/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C2N=NN=N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S(=O)(=O)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S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P(=O)(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=C(C=C1)C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O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/C=C/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(C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C(=O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CC1=CC=CC(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C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C(=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OC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C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C1=CC=CC(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=C(N)NC#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=C(N)N)C(=O)O)C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(C)C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C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C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(=O)O)NS(=O)(=O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C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NC(=O)O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S)N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C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)C(=O)O)C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C1=CC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(=O)O)N=C(N)N)C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C(C=C(OC1[C@H](C(CO)O)O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C(=O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C=C(C=C1)C(=O)O)C(CN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CC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C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=C(N)N)C(=O)O)CC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/C=N/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(=C1)NC2N=NN=N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9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OC(=C1)C(=O)NC2=C(C=C(C=C2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=C1NC#N)NC#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479e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(=O)N(C1)C2=C(C=C(C=C2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C1=C(C=C(C(=O)O)C=C1N)O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C1=C(C=C(C(=O)O)C=C1NC(=N)N)O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H]1[C@@H](C=C(O[C@@H]1[C@@H]([C@H](CO)O)O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@H]1[C@H]([C@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C1=C(C=C(C(=O)O)C=C1)OC(CCC)C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8-0896(99)00197-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9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CCN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2=CC=CC=C2)C3CC3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O)CCC2=CC=CC=C2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(C=C1)OC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(C=C1)O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(=CC=C1)OC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(=CC=C1)O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(C=C(C=C1)Cl)Cl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(C=C1)C(C)C)C(=O)[C@H]2[C@@H]([C@H](C=C(O2)C(=O)O)N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(C=C1)CC2=CC=CC=C2)C(=O)[C@H]3[C@@H]([C@H](C=C(O3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=C1OC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1=CC=CC(=C1)C2=CC=CC=C2)C(=O)[C@H]3[C@@H]([C@H](C=C(O3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2CCCC2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CN1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1CC[C@H](N1C(=O)[C@H]2[C@@H]([C@H](C=C(O2)C(=O)O)N)NC(=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1CC[C@H](N1C(=O)[C@H]2[C@@H]([C@H](C=C(O2)C(=O)O)N)NC(=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1CC[C@@H](N1C(=O)[C@H]2[C@@H]([C@H](C=C(O2)C(=O)O)N)NC(=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1CC[C@H](N1C(=O)[C@H]2[C@@H]([C@H](C=C(O2)C(=O)O)N)NC(=O)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CC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48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CC(=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C(N1C(=O)[C@H]2[C@@H]([C@H](C=C(O2)C(=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)O)N)NC(=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=C)CC=C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C1=CC=CC=C1)C(=O)[C@H]2[C@@H]([C@H](C=C(O2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2=CC=CC=C2)CC(=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2=CC=CC=C2)CCN(C)C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2=CC=CC=C2)CCN=[N+]=[N-]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C(=O)N(CCC2=CC=CC=C2)CC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)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)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CN(CCC)C(=O)[C@H]1[C@@H]([C@H](C=C(O1)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970374b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N=C(N)N)C(=O)O)[C@@H]([C@@H](C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960-894X(95)00390-F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26.666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66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@@H](C[C@@H](N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0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27.77777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NC=CN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NOC=C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7.777777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(=O)O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8888.888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(=O)N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65.55555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CN=CN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27.77777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CSC=N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8.888888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NC=CS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2=CC=NN2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3.333333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/C=C/[C@@H]1C[C@@H](N[C@H]1[C@H](CC(C)C)NC(=O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66.666666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=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.4444444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/C=C\[C@@H]1C[C@@H](N[C@H]1[C@H](CC(C)C)NC(=O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56.66666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=C(C)C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53.33333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C=C(F)F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4.555555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)/C=C\Cl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666.66666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[C@H]1[C@@H](C[C@@H](N1)C(=O)O)/C=C/Cl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49276y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CC=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(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(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(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(C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CCC2=CC=CC=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CC1=CC=CC=C1)N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O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OC)N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N(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(C)CC=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(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(C)CCC2=CC=CC=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(C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1=CC=CC=C1)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(CCO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1CC1)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C([C@H]1CC(C[C@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2C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@@H]1N=C(N)N)C(=O)O)C(=O)N2CC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2CCC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2CCCC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CCN1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1CCCCN1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1CCCCN1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CN(C1)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N(CC1)C(=O)C([C@H]2CC(C[C@@H]2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CC(CN(C1)C(=O)C([C@H]2CC(C[C@@H]2N=C(N)N)C(=O)O)NC(=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2CCO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([C@H]1CC(C[C@@H]1N=C(N)N)C(=O)O)C(=O)N2CCS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30340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/C=N/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N=C(N)N)C(=O)O)C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C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C=C(C=C1)C(=O)O)/C=N/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C=C(C=C1N=C(N)N)C(=O)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C=C(C=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1N=C(N)N)C(=O)O)/C=N/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05.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N=C(N)N)C(=O)O)C(C(C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N=C(N)N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C1=C(C=C(C=C1N=C(N)N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N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N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S)NC1=CN=C(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N=C(C=C1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N=C(C=C1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N=C(C=C1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C1=C(N=C(C=C1N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N=C(C=C1N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7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(=C1CCO)N)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5.01.042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([C@@H]1CC(C[C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10277p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[C@@H]([C@@H]1CC(C[C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10277p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[C@@H]([C@@H]1C[C@@H](C[C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10277p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[C@@H]([C@@H]1C[C@H](C[C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10277p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[C@@H]([C@@H]1C[C@H](C[C@H]1N=C(N)N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10277p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@@H]([C@H]1NC(=O)C)N)C(=O)O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l.2013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C(=C1)NC(=O)/C=C/C2=CC=CC=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1C(=O)NC2=C(C=CC(=C2)NC(=O)/C=C/C3=CC=CC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=O)NC1=C(C=CC(=C1)NC(=O)/C=C/C2=CC=CC=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(=O)NC1=C(C=CC(=C1)NC(=O)/C=C/C2=CC=CC=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/C=C/C2=CC=CC=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3.04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132.8587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=C)C1=C(C=C(C(=C1)/C=C/C(=O)C2=CC=C(C=C2)O)O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5478.620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=CC(=C1)/C=C/C(=O)C2=C(C=C(C=C2)O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4298.263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(=CC(=C1)/C=C/C(=O)C2=C(C=C(C=C2)O)O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8821.882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=C)C1=C(C=C(C(=C1)/C=C/C(=O)C2=C(C=C(C=C2)O)O)O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4934.405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=CC(=C1)/C=C/C(=O)C2=C(C(=C(C=C2)O)CC=C(C)C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352.1371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=CC(=C1)C(=O)/C=C/C2=C(C(=C(C=C2)O)O)OC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11.01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2=C(C(=O)C3=C(C=C(C=C3O2)O)O)O[C@H]4[C@@H]([C@H]([C@H]([C@H](O4)C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4.07.01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2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7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2=C(C(=O)C3=C(C=C(C=C3O2)O)O)O[C@H]4[C@@H]([C@H]([C@@H]([C@H](O4)C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4.07.01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2=CC(=O)C3=C(C=C(C=C3O2)O[C@H]4[C@@H]([C@H]([C@@H]([C@H](O4)CO)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4.07.01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1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1[C@@H]([C@H]([C@H]([C@@H](O1)OC2=C(OC3=CC(=CC(=C3C2=O)O)O)C4=CC(=C(C=C4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4.07.01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5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1[C@@H]([C@H]([C@H]([C@@H](O1)OC[C@@H]2[C@H]([C@@H]([C@H]([C@@H](O2)OC3=C(OC4=CC(=CC(=C4C3=O)O)O)C5=CC(=C(C=C5)O)O)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4.07.01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1433.251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2=C(C=C1O)C(=O)C3=C(C=C(C=C3O2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378.6152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2=C(C(=C1)O)C(=O)C3=C(O2)C=CC(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747.5898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=C2C(=C1)C(=O)C3=C(C=C(C=C3O2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99.2386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2C(=C(C=C1)O)C(=O)C3=C(O2)C=CC(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67305.41077600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=C2C(=C1OC)OC3=CC=CC=C3C2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70045.55260752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2C(=CC3=C1OCO3)C(=O)C4=CC=CC=C4O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46918.66838738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=C2C(=C1OC)C(=O)C3=C(O2)C=C(C=C3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6134.0358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2=C(C(=C1)O)OC3=CC(=C(C(=C3C2=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412835.89360393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C=CC2=C1C(=O)C3=C(O2)C=CC(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67305.41077600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2=C(C(=C1)O)OC3=CC=CC=C3C2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2.04.02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47774.22462864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=C2C(=C1O)C(=O)C(=CO2)C3=CC=C(C=C3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2575.3209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C(=CC(=C1O)CC=C(C)C)/C=C/C(=O)C2=C(C=C(C=C2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47774.22462864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CC1=C(C=CC(=C1)C2=COC3=CC(=CC(=C3C2=O)O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56084.64782620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(C=CC2=C(O1)C=CC(=C2)C3=COC4=C(C3=O)C=CC(=C4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18351.59893010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C)C(CC1=C2C(=C(C(=CO2)C3=CC=C(C=C3)O)O)C(=O)C4C1OC(C=C4)(C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36476.29133866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(C=CC2=C(C3=C(C(=C2O1)CO)OC=C(C3=O)C4=CC=C(C=C4)O)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l.2010.09.07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67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[C@@H]2CC[C@]1([C@H]2O)C(=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2-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[C@@H]2CC[C@]1([C@H]2O)NC(=O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2-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[C@@H]2CC[C@]1([C@H]2O)C(=O)O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2-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NCC#C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(C(=C1)NC(=O)C(C)C)N=C(N)N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(C(=C1)NC(=O)C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[C@H](C(C)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(C(=C1)NC(=O)C(C)C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[C@H](CC(C)C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C(=C(C=C1)OCC(=O)O)NC(=O)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[C@H](C)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9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(C(=C1)NC(=O)C)N=C(N)N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C2=CC=CO2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[C@H](CC2=CC=CC=C2)NC(=O)/C=C/C3=CC(=C(C=C3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=C(N)N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8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S(=O)(=O)C2=CC=C(C=C2)C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(CO)NC(=O)NC1=CC(=C(C=C1)OCC(=O)O)NC(=O)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C(=O)CNC(=O)/C=C/C2=CC(=C(C=C2)O)O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C(=C1)N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3.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NC1=C(C=C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(=C1)NC(=O)C(C)C)N)O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13.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10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1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/C=C/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1.02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=C)NCC(C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1.02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29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/C=C/C)N=[N+]=[N-]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1.02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)N=[N+]=[N-]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1.02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=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2.01.02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(=C(C=C1)C(=O)O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OC1=CC(=C(C=C1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CCCCCCCC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CCCCCCCC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CCCCCCCC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OC1=C(C(=C(C=C1C(=O)OC)[N+](=O)[O-])NC(=O)C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OC1=C(C(=C(C=C1C(=O)OC)N)NC(=O)C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OC1=C(C(=C(C=C1C(=O)OC)N=C(N)N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OC1=C(C(=C(C=C1C(=O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)N=C(N)N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08.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1=CC(=C(C=C1C(=O)OC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OC1=CC(=C(C=C1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2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OC1=CC(=C(C=C1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)OC1=CC(=C(C=C1C(=O)OC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OC1=CC(=C(C=C1C(=O)OC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OC1=CC(=C(C=C1C(=O)O)N=C(N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(=C(C=C1)C(=O)OC)OC2CC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(=C1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C2CCCC2)C(=O)OC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08.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(=C1)OC2CCCC2)C(=O)OC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OC1=C(C=CC(=C1)NC(=O)C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COC1=CC(=C(C=C1C(=O)OC)[N+](=O)[O-]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1.036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C(=O)N1C[C@@H](C[C@H]1C(=O)NO)O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C(=O)N1C[C@H](C[C@H]1C(=O)NO)N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[C@@H](CC1=CC=CC=C1)C(=O)N2C[C@@H](C[C@H]2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[C@@H](CC1=CC=CC=C1)C(=O)N2C[C@@H](C[C@H]2C(=O)N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[C@@H](CC1=CC=CC=C1)C(=O)N2C[C@H](C[C@H]2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N1C[C@@H](C[C@H]1C(=O)O)O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N1C[C@@H](C[C@H]1C(=O)NO)O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N1C[C@H](C[C@H]1C(=O)O)N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07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(=O)N1C[C@@H](C[C@H]1C(=O)OC)O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6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(=O)N1C[C@H](C[C@H]1C(=O)OC)N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(C)[C@@H](C(=O)N1C[C@@H](C[C@H]1C(=O)NO)O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3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(C)[C@@H](C(=O)N1C[C@H](C[C@H]1C(=O)O)N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(C)[C@@H](C(=O)N1C[C@H](C[C@H]1C(=O)NO)N)NC(=O)OC(C)(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[C@@H](CCSC)C(=O)N1C[C@H](C[C@H]1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H](CN([C@@H]1C(=O)NO)C(=O)CC2=CC=CC=C2NC3=C(C=CC=C3Cl)Cl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@H](CN([C@@H]1C(=O)NO)C(=O)CC2=CC=CC=C2NC3=C(C=CC=C3Cl)Cl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(C)OC(=O)N[C@@H](CC1=CC=CC=C1)C(=O)N2C[C@H](C[C@H]2C(=O)N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7.01.02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4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2=COC3=CC(=CC(=C3C2=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2=C(C(=O)C3=C(C=C(C=C3O2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H](OC2=CC(=CC(=C2C1=O)O)O)C3=CC=C(C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@H]([C@@H](OC2=CC(=CC(=C21)O)O)C3=CC(=C(C=C3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(C(OC2=CC(=CC(=C21)O)O)C3=CC(=C(C=C3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C=C(C=C1)C2=COC3=C(C2=O)C=CC(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C(=C2C(=C1)OC(=C(C2=O)O)C3=CC=C(C=C3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1[C@@H]([C@H]([C@H]([C@@H](O1)OC[C@@H]2[C@H]([C@@H]([C@H]([C@@H](O2)OC3=CC(=C4C(=O)C[C@H](OC4=C3)C5=CC(=C(C=C5)OC)O)O)O)O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H](OC2=C(C1=O)C=CC(=C2)O)C3=CC=C(C=C3)O[C@H]4[C@@H]([C@H]([C@@H]([C@H](O4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2=COC3=CC(=CC(=C3C2=O)O)O)O[C@H]4[C@@H]([C@H]([C@@H]([C@H](O4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3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=C(C=C1)/C=C/2\C(=O)C3=C(O2)C=C(C=C3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08.06.04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(=C1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2C(=CC(=C1O)O)OC3=CC(=C(C(=C3C2=O)O)O[C@H]4[C@@H]([C@H]([C@@H]([C@H](O4)C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C=C(C(=C1O)O)O)C(=O)O[C@H]2[C@@H]([C@H]([C@@H]([C@H](O2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C(=C(C(=C1)O[C@H]2[C@@H]([C@H]([C@@H]([C@H](O2)CO)O)O)O)C(=O)C3=CC=C(C=C3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(=C(C(=C1)O)C(=O)C2=CC=C(C=C2)O)O)[C@H]3[C@@H]([C@H]([C@@H]([C@H](O3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(=C2C(=C1)OC3=CC(=C(C=C3C2=O)O)O)O)[C@H]4[C@@H]([C@H]([C@@H]([C@H](O4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H]([C@H]([C@@H](C[C@@]1(C(=O)O)O)OC(=O)C2=CC(=C(C(=C2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(=O)OC(=O)C2=CC(=C(C=C2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bmc.2014.02.01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=CC=C(C=C1)CNC(=O)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2=C[C@@H]([C@H]([C@@H](O2)[C@@H]([C@@H](CO)O)O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C(=O)O)NC(=O)C1=C[C@@H]([C@H]([C@@H](O1)[C@@H]([C@@H](CO)O)O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CC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178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[C@H](C)[C@@H](C(=O)O)NC(=O)C1=C[C@@H]([C@H]([C@@H](O1)[C@@H]([C@@H](CO)O)O)NC(=O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9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2CCOC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O)NC(=O)C1=C[C@@H]([C@H]([C@@H](O1)[C@@H]([C@@H](CO)O)O)NC(=O)C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CC2=CC(=CC=C2)F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CC2=CC=CC=C2F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577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CC2=CC=C(C=C2)O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178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C(=O)O)NC(=O)C1=C[C@@H]([C@H]([C@@H](O1)[C@@H]([C@@H](CO)O)O)NC(=O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03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@H](CO)O)O)C(=O)N[C@@H](C2=CC=CC=C2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O)NC(=O)C1=C[C@@H]([C@H]([C@@H](O1)[C@@H]([C@@H](CO)O)O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[C@@H](CCC(=O)O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6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2CCC(CC2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(=O)O)NC(=O)C1=C[C@@H]([C@H]([C@@H](O1)[C@@H]([C@@H](CO)O)O)NC(=O)C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71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CC2=CC=CC=C2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63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N2CCC[C@H](C2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883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O)NC(=O)C1=C[C@@H]([C@H]([C@@H](O1)[C@@H]([C@@H](CO)O)O)NC(=O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669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C[C@@H](C(=O)O)NC(=O)C1=C[C@@H]([C@H]([C@@H](O1)[C@@H]([C@@H](CO)O)O)NC(=O)C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300971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)N=C(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401492x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@H]1C=C(C[C@@H]([C@H]1NC(=O)C)N=C(C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401492x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(C(=N)N)[C@H]1C[C@H](N(C1)S(=O)(=O)C1=CC=C(C)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(C(=N)N)[C@H]1C[C@H](N(C1)S(=O)(=O)C1=CC=C(C=C1)O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1=CC=CC=C1)(=O)N1[C@@H](C[C@@H](C1)NC(=N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N)(=N)N1[C@@H](C[C@@H](C1)NC(=O)C=1OC=C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1=CC=CC=C1)(=O)N[C@H]1C[C@H](N(C1)C(N)=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=C)OC1=C(C(=O)N[C@H]2C[C@H](N(C2)C(N)=N)C(=O)O)C=CC=C1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N)(=N)N1[C@@H](C[C@@H](C1)NC(C(CC)CC)=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N)(=N)N1[C@@H](C[C@@H](C1)N1N=NC(=C1)C=1SC=C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N)(=N)N1[C@@H](C[C@@H](C1)N1N=NC(=C1)C1=CC=CC=C1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07/s00044-014-1157-z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843.1715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/C=C/C2=CC(=CC(=C2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30-125003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3499.6844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=CC(=C1)/C=C/C2=CC(=CC(=C2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30-1250030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966.9659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(=O)[C@@H]1[C@H]([C@@H]([C@H]([C@@H](O1)OC2=C(C=CC(=C2)C3=CC(=O)C4=C(C=C(C=C4O3)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2008-107455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C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128/AAC.00333-0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CC(=O)OC[C@H]([C@H]([C@H]1C([C@H](C=C(O1)C(=O)O)N=C(N)N)NC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=O)C)O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128/AAC.00333-0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6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=CC=C(C=C1)NC(=O)N[C@H]2C=C(O[C@H]([C@@H]2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C2=CC=CO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=C2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28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[C@@H](CC2=CC=CC=C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6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2CCN(CC2)C3=CC=CC=C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3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(C=C2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=C2Br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9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3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[C@@H](CCS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8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C(=O)NC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=C2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NC(=S)N[C@H]1C=C(O[C@H]([C@@H]1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9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6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2CCO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1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2CCN(CC2)C3=CC=CC(=C3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4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C2=CC=CC=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1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(=O)NCC(=O)O)NC(=O)N[C@H]1C=C(O[C@H]([C@@H]1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(=CC=C2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4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3=CC=CC=C3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1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NC(=S)N[C@H]1C=C(O[C@H]([C@@H]1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3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(=O)O)NC(=O)N[C@H]1C=C(O[C@H]([C@@H]1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35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)[C@@H](C(=O)O)NC(=O)N[C@H]1C=C(O[C@H]([C@@H]1NC(=O)C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5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2CCCC(C2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2=CC=C(C=C2)Cl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(=C2)C(F)(F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7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[C@@H](C(=O)O)NC(=O)N[C@H]1C=C(O[C@H]([C@@H]1NC(=O)C)[C@@H]([C@@H](CO)O)O)C(=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[C@@H](CC(=O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[C@@H](CCC(=O)N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09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2CCC3(CC2)OCCO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O)NC2=CC=C(C=C2)F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81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C2=CC=C(C=C2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2=CC=CC=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S)NCCCl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3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)C(=O)O)NC(=O)N2CCC[C@H]2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2.06.033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O[C@H]([C@@H]([C@H]1N=C(N)N)NC(=O)C(F)(F)F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[C@@H]1[C@H](C=C(O[C@H]1[C@@H]([C@@H](CO)O)O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=O)N[C@@H]1[C@H](C=C(O[C@H]1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43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1C(=O)N[C@@H]2[C@H](C=C(O[C@H]2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(C)[C@@H]1[C@H](C=C(O[C@H]1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46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CC(=O)N(C1)[C@@H]2[C@H](C=C(O[C@H]2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S(=O)(=O)N[C@@H]1[C@H](C=C(O[C@H]1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S(=O)(=O)N[C@@H]1[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@H](C=C(O[C@H]1[C@@H]([C@@H](CO)O)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0223-5234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34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(O[C@H]([C@@H]([C@H]1N)NS(=O)(=O)C(F)(F)F)[C@@H]([C@@H](CO)O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0223-5234(96)80447-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)NC(=O)C)[C@@H]([C@@H](CO)O)OC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=N)NC(=O)C)[C@@H]([C@@H](CO)O)OC(=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)NC(=O)C)[C@@H]([C@@H](CO)O)OC(=O)NCCCC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N)NC(=O)C)[C@@H]([C@@H](CO)O)OC(=O)NCCCCC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C(=O)O[C@@H]([C@H]1[C@@H]([C@H](C=C(O1)C(=O)O)N)NC(=O)C)[C@@H](C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N(CCC)C(=O)O[C@@H]([C@H]1[C@@H]([C@H](C=C(O1)C(=O)O)N)NC(=O)C)[C@@H](C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CCCN(CCCCCC)C(=O)O[C@@H]([C@H]1[C@@H]([C@H](C=C(O1)C(=O)O)N)NC(=O)C)[C@@H](C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C(=O)N(C2CCCCC2)C3CCCCC3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=N)NC(=O)C)[C@@H]([C@@H]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(CO)O)OC(=O)NN2CCN(CC2)C(=O)OCC3=CC=CC=C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C(=O)NCCCCCCN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C(=O)N(CCCCN)CCCN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=N)NC(=O)C)[C@@H]([C@@H](CO)O)OC(=O)NCCCCNCC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=N)NC(=O)C)[C@@H]([C@@H](CO)O)OC(=O)NN2CCNC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[C@@H]1[C@H](C=C(O[C@H]1[C@@H]([C@@H](CO)O)OC(=O)NCCSC2=NC=CC=N2)C(=O)O)N=C(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C@@H]1([C@@H]([C@H](C=C(O1)C(=O)O)NC(N)=N)NC(=O)C)[C@@H]([C@@H](CO)O)OC(=O)NCCO[C@H]2[C@@H]([C@@H]([C@H]([C@@H](O2)C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00)80026-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[C@@H]1[C@H]([C@@H](C=C(C1)C(=O)O)OC(CC)CC)NC(CF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antiviral.2013.10.00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[C@@H]1[C@H]([C@@H](C=C(C1)C(=O)O)OC(CC)CC)NC(C(F)F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antiviral.2013.10.00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[C@@H]1[C@H]([C@@H](C=C(C1)C(=O)O)OC(CC)CC)NC(C(F)(F)F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antiviral.2013.10.008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=CC=C(C=C1)C2=CN(C(=N2)N)C3=C(C=CC(=C3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(=O)O)N2C=C(N=C2N)C3=CC(=CC=C3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S0223-5234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1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2C=C(N=C2N)C3=CC=CO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2C=C(N=C2N)C3=CC(=CO3)C(=O)O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8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2C=C(N=C2N)C3=COC4=CC=CC=C43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1=CN(C(=N1)N)C2=C(C=CC(=C2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2C=CN=C2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1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2C=CN=C2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56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1=NC=CN1C2=C(C=CC(=C2)C(=O)O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4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(=O)O)N2C=CN=C2N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223-5234(99)80055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O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1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[C@H]1[C@@H]([C@H](C=C(O1)C(=O)O)N)NC(=O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1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(CC)C(=O)[C@H]1[C@@H]([C@H](C=C(O1)C(=O)O)N)N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1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66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CO[C@@H]1C[C@]2(CC[C@]1([C@H](C2)O)NC(=O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960-894X(99)00033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@H]1CC=C(C[C@H]1C(N(CC)CC)=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040-4039(01)00798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H]1[C@@H](C=C(CC1)C(=O)O)C(N(CC)CC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040-4039(01)00798-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H]1[C@@H](C=C(OC1)C(=O)O)C(N(CC)CC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040-4039(01)01887-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H]1[C@@H]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=C(CC1)C(=O)O)O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S0040-4039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(01)01605-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2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H]1[C@H](C=C(CC1)C(=O)O)OC(CC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S0040-4039(01)01605-7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C(=O)C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O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O)C(=O)O)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C(=O)CCC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C(=O)CN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OC(=O)C)C(=O)O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C(=C(C(=C1O)[N+](=O)[O-])C(=O)O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5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O)C(=O)O)[N+](=O)[O-]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=O)NC1=C(C=C(C=C1)C(=O)O)NC(=O)C(C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jm00017a005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O)=O)[C@@H](NC(=N)NC(CN2N=NC(C3=CC=C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O)=O)[C@@H](NC(=N)NC(CCN2N=NC(C3=CC=C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O)=O)[C@@H](NC(=N)NC(CCCN2N=NC(C3=CC=C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O)=O)[C@@H](NC(=N)NC(CCCCN2N=NC(C3=CC=CC=C3)=C2)=O)C=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4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CCCC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CCCCC=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=C3OC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=C3N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(Cl)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(F)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(N)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C(C(=O)OCC)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](NC(=N)NC(CN2N=NC(C3=CC=C(OC)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5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(N)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(C)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(Cl)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=C(F)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[C@@H]([C@H](O)CO)O)[C@H](NC(=O)O)[C@@H](NC(=N)NC(CN2N=NC(C3=CC4C=CC(OC)=CC=4C=C3)=C2)=O)C=C1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ejmech.2016.07.06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@H](C(CC)CC)[C@@H]1[C@@H]([C@H](C[C@H]1NC(=N)N)P(O)(O)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acs.jmedchem.6b0002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@H](C(CC)CC)[C@@H]1C=C(C[C@H]1NC(=N)N)P(O)(O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acs.jmedchem.6b0002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[C@@H](C(CC)CC)[C@@H]1C=C(C[C@H]1NC(=N)N)P([O-])([O-]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21/acs.jmedchem.6b00029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2=C(C(=O)C3=C(C=C(C=C3O2)O)O)O[C@H]4[C@@H]([C@H]([C@@H]([C@H](O4)CO)O)O)O[C@H]5[C@@H]([C@H]([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C@@H]([C@H](O5)C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5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6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1[C@H]([C@@H]([C@@H]([C@H](O1)O[C@@H]2[C@H]([C@@H]([C@H](O[C@H]2OC3=C(OC4=CC(=CC(=C4C3=O)O)O)C5=CC=C(C=C5)O)C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2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[C@H](C([C@H]([C@@H](O1)OC2[C@@H](OC([C@H](C2O)O)CO)OC3=C(OC4=CC(=CC(=C4C3=O)O)O[C@H]5C([C@H]([C@@H](C(O5)CO)O)O)O)C6=CC=C(C=C6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C=C1C2=C(C(=O)C3=C(O2)C=C(C=C3[O-])O)O[C@H]4[C@@H]([C@H]([C@@H]([C@H](O4)C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28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1=CC(=C(C=C1C2=C(C(=O)C3=C(C=C(C=C3O2)O)O)O[C@H]4C(C([C@@H](C(O4)CO)O)O)O[C@H]5[C@@H](C([C@@H](C(O5)C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32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C1=C(C=C2C3CC4=C(CN3CCC2=C1)C5=C(C=C4)OCO5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55/s-0041-11163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804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[C@@H]([C@@H](C([C@@H](O1)OCC2[C@@H](C(C([C@@H](O2)OC3=C(OC4=CC(=CC(=C4C3=O)O)O)C5=CC=C(C=C5)O)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phytochem.2016.06.01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452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1[C@@H]([C@@H](C([C@@H](O1)OCC2[C@@H](C(C([C@@H](O2)OC3=C(OC4=CC(=CC(=C4C3=O)O)O)C5=CC(=C(C=C5)OC)O)O)O)O)O)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16/j.phytochem.2016.06.011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7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C=1C=C(C=CC1O)/C=C/C(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=O)NC1=CC(=C(C=C1)O)NC(CC1=CC=CC=C1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07/s40242-015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6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C1=C(C=C(C=C1)NC(\C=C\C1=CC(=C(C=C1)O)OC)=O)NC(CC1=CC=CC=C1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1C(=CC=C1)/C=C/C(=O)NC1=CC(=C(C=C1)O)NC(CC1=CC=CC=C1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5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C=1C=C(C=CC1O)/C=C/C(=O)NC=1C=CC(=C(C1)NC(C1=C(C=CC=C1)O)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2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(=O)NC=1C=C(C=CC1O)NC(\C=C\C=1OC=CC1)=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7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(C)C(C(=O)NC1=C(C=CC(=C1)NC(\C=C\C=1OC=CC1)=O)O)C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6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C1=C(C(=O)NC2=C(C=CC(=C2)NC(\C=C\C=2OC=CC2)=O)O)C=CC=C1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doi:10.1007/s40242-015-5356-z 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[C@@H]([C@@]2([C@@]1(CC=C3C2=CC[C@@H]4[C@@]3(CCC(=O)C4(C)C)C)C)C)O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C([C@@]2([C@@]1(CC=C3C2=CC[C@@H]4[C@@]3(CCC(=O)C4(C)C)C)C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[C@@H]([C@@]2([C@@]1(CC=C3C2=CCC4[C@@]3(CC[C@@H](C4(C)C)O)C)C)C)OC(=O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/C)\C(=O)O)[C@H]1CC[C@@]2([C@@]1(CC=C3C2=CCC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C[C@@]2([C@@]1(CC=C3C2=CC[C@@H]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7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C[C@@]2([C@@]1(CC=C3C2=CC[C@@H]4[C@@]3(CC[C@@H](C4(C)C)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[C@@H]([C@@]2([C@@]1(CC(=O)C3=C2[C@H](C[C@@H]4[C@@]3(CCC(=O)C4(C)C)C)O)C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/C=C(\C)/[C@H]1C[C@@H]([C@@]2([C@@]1(CC(=O)C3=C2[C@H](C[C@@H]4[C@@]3(CCC(=O)C4(C)C)C)O)C)C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[C@@H]([C@@]2([C@@]1(CC(=O)C3=C2[C@H](C[C@@H]4[C@@]3(CC[C@@H](C4(C)C)O)C)O)C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C(C)C(=O)O)[C@H]1CC(=O)[C@@]2([C@@]1(CC(=O)C3=C2C(=O)C[C@@H]4[C@@]3(CC[C@@H](C4(C)C)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C(C)C(=O)O)[C@H]1CC(=O)[C@@]2([C@@]1([C@@H](C(=O)C3=C2[C@H](C[C@@H]4[C@@]3(CC[C@@H](C4(C)C)O)C)O)OC(=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/C=C(/C)\[C@H]1CC(=O)[C@@]2([C@@]1(CC(=O)C3=C2C(=O)CC4[C@@]3(CC[C@@H](C4(C)C)O)C)C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@H](CC(=O)C[C@@H](C)C(=O)O)[C@H]1CC(=O)[C@@]2([C@@]1([C@@H](C(=O)C3=C2C(=O)C[C@@H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]4[C@@]3(CC[C@@H](C4(C)C)O)C)OC(=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8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C(=O)[C@@]2([C@@]1(CC(=O)C3=C2[C@H](C[C@@H]4[C@@]3(CC[C@@H](C4(C)C)O)C)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/C=C(/C)\[C@H]1CC(=O)[C@@]2([C@@]1(CC(=O)C3=C2C(=O)CC4[C@@]3(CCC(=O)C4(C)C)C)C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/C=C(/C)\[C@H]1C[C@@H]([C@@]2([C@@]1(CC(=O)C3=C2[C@H](CC4[C@@]3(CC[C@@H](C4(C)C)O)C)O)C)C)O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C(=O)/C=C(/C)\C1CC(=O)[C@@]2([C@@]1(CC(=O)C3=C2[C@H](CC4[C@@]3(CCC(=O)C4(C)C)C)O)C)C)C(=O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C(=O)[C@@]2([C@@]1([C@@H](C(=O)C3=C2C(=O)C[C@@H]4[C@@]3(CC[C@@H](C4(C)C)O)C)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C(=O)[C@@]2([C@@]1(CC(=O)C3=C2[C@H](C[C@@H]4[C@@]3(CCC(=O)C4(C)C)C)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(=O)O)[C@H]1CC[C@@]2([C@@]1(CCC3=C2C(=O)C[C@@H]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[C@@H](C)C(=O)O)[C@H]1C[C@@H]([C@@]2([C@@]1(CC(=O)C3=C2CC[C@@H]4[C@@]3</w:t>
            </w: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(CCC(=O)C4(C)C)C)C)C)O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594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[C@@H](/C=C(\C)/C(=O)O)O)[C@H]1CC(=O)[C@@]2([C@@]1(CC(=O)C3=C2C(=O)C[C@@H]4[C@@]3(CC[C@@H](C4(C)C)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[C@@H](/C=C(\C)/C(=O)O)O)[C@H]1CC(=O)[C@@]2([C@@]1(CC(=O)C3=C2[C@H](CC4[C@@]3(CCC(=O)C4(C)C)C)O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(=O)CC(C)C(=O)O)[C@H]1CC(=O)[C@@]2([C@@]1([C@@H](C(=O)C3=C2C(=O)C[C@@H]4[C@@]3(CCC(=O)C4(C)C)C)OC(=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7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O)[C@H]1CC[C@@]2([C@@]1(CC=C3C2=CC[C@@H]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O)[C@H]1CC[C@@]2([C@@]1(CC=C3C2=CC[C@@H]4[C@@]3(CC[C@@H](C4(C)C)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C=C(CO)CO)[C@H]1CC[C@@]2([C@@]1(CC=C3C2=CC[C@@H]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[C@@H](C(C)(C)O)O)[C@H]1CC[C@@]2([C@@]1(CC=C3C2=CC[C@@H]4[C@@]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C(CCC(C(C)(CO)O)O)C1CCC2(C1(CC=C3C2=CCC4C3(CCC(=O)C4(C)C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0E3750">
        <w:trPr>
          <w:trHeight w:val="285"/>
        </w:trPr>
        <w:tc>
          <w:tcPr>
            <w:tcW w:w="866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2</w:t>
            </w:r>
          </w:p>
        </w:tc>
        <w:tc>
          <w:tcPr>
            <w:tcW w:w="1134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=O)[C@H]1CC[C@@]2([C@@]1(CC=C3C2=CCC4[C@@]3(CC[C@@H](C4(C)C)O)C)C)C</w:t>
            </w:r>
          </w:p>
        </w:tc>
        <w:tc>
          <w:tcPr>
            <w:tcW w:w="2410" w:type="dxa"/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  <w:tr w:rsidR="000E3750" w:rsidRPr="000E3750" w:rsidTr="00F20A57">
        <w:trPr>
          <w:trHeight w:val="285"/>
        </w:trPr>
        <w:tc>
          <w:tcPr>
            <w:tcW w:w="866" w:type="dxa"/>
            <w:tcBorders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60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&gt;200000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n-inhibitor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[C@H](CC/C=C(\C)/C=O)[C@H]1CC[C@@]2([C@@]1(CCC3=C2C(=O)C[C@@H]4[C@@]3(CCC(=O)C4(C)C)C)C)C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:rsidR="000E3750" w:rsidRPr="000E3750" w:rsidRDefault="000E3750" w:rsidP="000E37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E375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oi:10.1038/srep13194</w:t>
            </w:r>
          </w:p>
        </w:tc>
      </w:tr>
    </w:tbl>
    <w:p w:rsidR="00877C01" w:rsidRPr="00877C01" w:rsidRDefault="00877C01"/>
    <w:sectPr w:rsidR="00877C01" w:rsidRPr="00877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F5E" w:rsidRDefault="00603F5E" w:rsidP="001F3A54">
      <w:r>
        <w:separator/>
      </w:r>
    </w:p>
  </w:endnote>
  <w:endnote w:type="continuationSeparator" w:id="0">
    <w:p w:rsidR="00603F5E" w:rsidRDefault="00603F5E" w:rsidP="001F3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F5E" w:rsidRDefault="00603F5E" w:rsidP="001F3A54">
      <w:r>
        <w:separator/>
      </w:r>
    </w:p>
  </w:footnote>
  <w:footnote w:type="continuationSeparator" w:id="0">
    <w:p w:rsidR="00603F5E" w:rsidRDefault="00603F5E" w:rsidP="001F3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87E"/>
    <w:rsid w:val="000E3750"/>
    <w:rsid w:val="001B16FD"/>
    <w:rsid w:val="001D4D1B"/>
    <w:rsid w:val="001F3A54"/>
    <w:rsid w:val="0024586D"/>
    <w:rsid w:val="00384502"/>
    <w:rsid w:val="004508CF"/>
    <w:rsid w:val="005B69CE"/>
    <w:rsid w:val="00603F5E"/>
    <w:rsid w:val="00727E49"/>
    <w:rsid w:val="00865A8B"/>
    <w:rsid w:val="00877C01"/>
    <w:rsid w:val="00BA7712"/>
    <w:rsid w:val="00C03959"/>
    <w:rsid w:val="00C5487E"/>
    <w:rsid w:val="00F20A57"/>
    <w:rsid w:val="00F8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A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A54"/>
    <w:rPr>
      <w:sz w:val="18"/>
      <w:szCs w:val="18"/>
    </w:rPr>
  </w:style>
  <w:style w:type="paragraph" w:customStyle="1" w:styleId="Default">
    <w:name w:val="Default"/>
    <w:rsid w:val="005B69C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IN"/>
    </w:rPr>
  </w:style>
  <w:style w:type="character" w:customStyle="1" w:styleId="A1">
    <w:name w:val="A1"/>
    <w:uiPriority w:val="99"/>
    <w:rsid w:val="005B69CE"/>
    <w:rPr>
      <w:b/>
      <w:bCs/>
      <w:color w:val="221E1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A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A54"/>
    <w:rPr>
      <w:sz w:val="18"/>
      <w:szCs w:val="18"/>
    </w:rPr>
  </w:style>
  <w:style w:type="paragraph" w:customStyle="1" w:styleId="Default">
    <w:name w:val="Default"/>
    <w:rsid w:val="005B69C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IN"/>
    </w:rPr>
  </w:style>
  <w:style w:type="character" w:customStyle="1" w:styleId="A1">
    <w:name w:val="A1"/>
    <w:uiPriority w:val="99"/>
    <w:rsid w:val="005B69CE"/>
    <w:rPr>
      <w:b/>
      <w:bCs/>
      <w:color w:val="221E1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6</Pages>
  <Words>9930</Words>
  <Characters>56606</Characters>
  <Application>Microsoft Office Word</Application>
  <DocSecurity>0</DocSecurity>
  <Lines>471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6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j.la</cp:lastModifiedBy>
  <cp:revision>4</cp:revision>
  <dcterms:created xsi:type="dcterms:W3CDTF">2017-09-02T08:15:00Z</dcterms:created>
  <dcterms:modified xsi:type="dcterms:W3CDTF">2017-10-04T09:34:00Z</dcterms:modified>
</cp:coreProperties>
</file>